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986" w:type="dxa"/>
        <w:tblInd w:w="-4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4"/>
        <w:gridCol w:w="2051"/>
        <w:gridCol w:w="3429"/>
        <w:gridCol w:w="226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98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2</w:t>
            </w:r>
            <w:bookmarkStart w:id="0" w:name="_GoBack"/>
            <w:bookmarkEnd w:id="0"/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Cs/>
                <w:sz w:val="24"/>
              </w:rPr>
              <w:t xml:space="preserve">The 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complete chloroplast genomes of </w:t>
            </w:r>
            <w:r>
              <w:rPr>
                <w:rFonts w:hint="eastAsia" w:ascii="Times New Roman" w:hAnsi="Times New Roman" w:eastAsia="宋体" w:cs="Times New Roman"/>
                <w:i/>
                <w:iCs/>
                <w:sz w:val="24"/>
              </w:rPr>
              <w:t xml:space="preserve">Gentiana 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species downloaded from NCB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24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.</w:t>
            </w:r>
          </w:p>
        </w:tc>
        <w:tc>
          <w:tcPr>
            <w:tcW w:w="205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Bank accession number</w:t>
            </w:r>
          </w:p>
        </w:tc>
        <w:tc>
          <w:tcPr>
            <w:tcW w:w="342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ecies</w:t>
            </w:r>
          </w:p>
        </w:tc>
        <w:tc>
          <w:tcPr>
            <w:tcW w:w="226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quence length (bp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K251985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tian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ngolensis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5,7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593367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tian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ropurpurea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5,7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N199147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tian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rnifolia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7,5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G192308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tian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rnata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7,3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K780032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tian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altonii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8,7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J676538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tian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assicaulis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8,7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T159969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tian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obusta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8,9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W316707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tian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hassica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8,99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062861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tian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nshurica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9,1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K602170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tian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rnula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9,0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Z242223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tian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zechenyii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9,3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G192309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tian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ipitata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7,1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/>
              </w:rPr>
              <w:t>13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N822304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tian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hodantha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8,9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G192310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tian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itchiorum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7,4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G192307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tian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 oreodoxa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7,4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G192305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tian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 hexaphylla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7,4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G192304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tian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 caelestis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7,6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G192306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tiana obconica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7,40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X096882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Gentiana lawrencei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 farreri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8,7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N463101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tiana delavayi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9,0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N199140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tiana yunnanensis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7,4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</w:t>
            </w:r>
          </w:p>
        </w:tc>
        <w:tc>
          <w:tcPr>
            <w:tcW w:w="2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228725</w:t>
            </w:r>
          </w:p>
        </w:tc>
        <w:tc>
          <w:tcPr>
            <w:tcW w:w="3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tianopsi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ludosa</w:t>
            </w:r>
          </w:p>
        </w:tc>
        <w:tc>
          <w:tcPr>
            <w:tcW w:w="2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1,3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24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2051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591268</w:t>
            </w:r>
          </w:p>
        </w:tc>
        <w:tc>
          <w:tcPr>
            <w:tcW w:w="342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tianopsis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ndis</w:t>
            </w:r>
          </w:p>
        </w:tc>
        <w:tc>
          <w:tcPr>
            <w:tcW w:w="226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1,271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ZkNzQ4ZWFiZmQ4NTRhOWRkZTk3YTMwMjlmMmZhYmUifQ=="/>
  </w:docVars>
  <w:rsids>
    <w:rsidRoot w:val="00000000"/>
    <w:rsid w:val="05D9542C"/>
    <w:rsid w:val="0C6B5DEB"/>
    <w:rsid w:val="0E7317E9"/>
    <w:rsid w:val="13A0335B"/>
    <w:rsid w:val="18C44346"/>
    <w:rsid w:val="18E8474C"/>
    <w:rsid w:val="198D09BF"/>
    <w:rsid w:val="204A499F"/>
    <w:rsid w:val="40D95087"/>
    <w:rsid w:val="413F356D"/>
    <w:rsid w:val="484135E1"/>
    <w:rsid w:val="48433983"/>
    <w:rsid w:val="48B618B8"/>
    <w:rsid w:val="4D2D1C68"/>
    <w:rsid w:val="6383799D"/>
    <w:rsid w:val="673B308B"/>
    <w:rsid w:val="68F14DFF"/>
    <w:rsid w:val="6C6D2EA6"/>
    <w:rsid w:val="6E2A7B43"/>
    <w:rsid w:val="70087A4B"/>
    <w:rsid w:val="74E3068B"/>
    <w:rsid w:val="765D7F3D"/>
    <w:rsid w:val="77815E56"/>
    <w:rsid w:val="79861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3"/>
    <w:qFormat/>
    <w:uiPriority w:val="0"/>
    <w:rPr>
      <w:rFonts w:hint="default" w:ascii="Times New Roman" w:hAnsi="Times New Roman" w:cs="Times New Roman"/>
      <w:i/>
      <w:iCs/>
      <w:color w:val="000000"/>
      <w:sz w:val="22"/>
      <w:szCs w:val="22"/>
      <w:u w:val="none"/>
    </w:rPr>
  </w:style>
  <w:style w:type="character" w:customStyle="1" w:styleId="5">
    <w:name w:val="font2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7</Words>
  <Characters>913</Characters>
  <Lines>0</Lines>
  <Paragraphs>0</Paragraphs>
  <TotalTime>0</TotalTime>
  <ScaleCrop>false</ScaleCrop>
  <LinksUpToDate>false</LinksUpToDate>
  <CharactersWithSpaces>953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11T07:57:00Z</dcterms:created>
  <dc:creator>29429</dc:creator>
  <cp:lastModifiedBy>晴天</cp:lastModifiedBy>
  <dcterms:modified xsi:type="dcterms:W3CDTF">2022-12-22T09:56:5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65B1DDDD9A3B4BDEAFD10CF3EAFE1F37</vt:lpwstr>
  </property>
</Properties>
</file>